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5967095" cy="2633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095" cy="263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file 6 - extrapolated total species (T-S) curves</w:t>
      </w:r>
    </w:p>
    <w:p>
      <w:pPr>
        <w:pStyle w:val="Normal"/>
        <w:rPr/>
      </w:pPr>
      <w:r>
        <w:rPr>
          <w:lang w:val="en-GB"/>
        </w:rPr>
        <w:t>A total species projection curve (T-S) is the smooth curve through the average total number of species in all combinations of the subareas in the species-accumulation curves. The rate of increase in the T-S curve is the increment in the ratio between the current species number (S) and logarithm of the number of samples (c), i.e. the rate of change of S/ln(c). As can be observed in the T-S curves for (a) Finse, (b) Longyearbyen, (c) Ny-Ålesund, and (d) Tromsø, the curves show no sign of reaching a plateau, demonstrating the high degree of heterogeneity in the fungal communities.</w:t>
      </w:r>
      <w:r>
        <w:rPr>
          <w:rFonts w:cs="Arial" w:ascii="Arial" w:hAnsi="Arial"/>
          <w:sz w:val="20"/>
          <w:szCs w:val="20"/>
          <w:lang w:val="en-GB"/>
        </w:rPr>
        <w:t xml:space="preserve">  </w: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Tahom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Tahoma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11:42:00Z</dcterms:created>
  <dc:creator>localuser</dc:creator>
  <dc:description/>
  <cp:keywords/>
  <dc:language>en-US</dc:language>
  <cp:lastModifiedBy>haavarka</cp:lastModifiedBy>
  <cp:lastPrinted>2010-10-27T14:08:00Z</cp:lastPrinted>
  <dcterms:modified xsi:type="dcterms:W3CDTF">2010-10-28T12:10:00Z</dcterms:modified>
  <cp:revision>3</cp:revision>
  <dc:subject/>
  <dc:title>Table S1</dc:title>
</cp:coreProperties>
</file>